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5726F" w14:textId="77777777" w:rsidR="00F90B13" w:rsidRDefault="00F90B13" w:rsidP="00F90B13">
      <w:pPr>
        <w:spacing w:line="240" w:lineRule="auto"/>
        <w:ind w:firstLine="0"/>
        <w:rPr>
          <w:iCs/>
          <w:sz w:val="24"/>
        </w:rPr>
      </w:pPr>
      <w:r w:rsidRPr="00C50E0C">
        <w:rPr>
          <w:b/>
          <w:bCs/>
          <w:noProof/>
          <w:sz w:val="24"/>
        </w:rPr>
        <w:t>S6 Table.</w:t>
      </w:r>
      <w:r>
        <w:rPr>
          <w:noProof/>
          <w:sz w:val="24"/>
        </w:rPr>
        <w:t xml:space="preserve"> </w:t>
      </w:r>
      <w:r w:rsidRPr="0089448E">
        <w:rPr>
          <w:b/>
          <w:bCs/>
          <w:noProof/>
          <w:sz w:val="24"/>
        </w:rPr>
        <w:t>Manduca sexta survivorship.</w:t>
      </w:r>
      <w:r>
        <w:rPr>
          <w:noProof/>
          <w:sz w:val="24"/>
        </w:rPr>
        <w:t xml:space="preserve"> </w:t>
      </w:r>
      <w:r>
        <w:rPr>
          <w:rFonts w:eastAsiaTheme="minorEastAsia"/>
          <w:sz w:val="24"/>
        </w:rPr>
        <w:t xml:space="preserve">Log-likelihood ratio test of independence </w:t>
      </w:r>
      <w:r>
        <w:rPr>
          <w:noProof/>
          <w:sz w:val="24"/>
        </w:rPr>
        <w:t xml:space="preserve">for the effects of previous generation herbivory, maternal breeding type, their interaction, and maternal plant family on survivorship to adulthood  of </w:t>
      </w:r>
      <w:r>
        <w:rPr>
          <w:i/>
          <w:noProof/>
          <w:sz w:val="24"/>
        </w:rPr>
        <w:t>M. sexta</w:t>
      </w:r>
      <w:r>
        <w:rPr>
          <w:sz w:val="24"/>
        </w:rPr>
        <w:t xml:space="preserve"> feeding on </w:t>
      </w:r>
      <w:r>
        <w:rPr>
          <w:i/>
          <w:sz w:val="24"/>
        </w:rPr>
        <w:t>S. carolinense</w:t>
      </w:r>
      <w:r>
        <w:rPr>
          <w:sz w:val="24"/>
        </w:rPr>
        <w:t xml:space="preserve"> offspring. </w:t>
      </w:r>
      <w:r w:rsidRPr="009C0553">
        <w:rPr>
          <w:iCs/>
          <w:sz w:val="24"/>
        </w:rPr>
        <w:t>There were no significant differences.</w:t>
      </w:r>
    </w:p>
    <w:p w14:paraId="1F03DEAC" w14:textId="77777777" w:rsidR="00F90B13" w:rsidRPr="00136DFA" w:rsidRDefault="00F90B13" w:rsidP="00F90B13">
      <w:pPr>
        <w:spacing w:line="240" w:lineRule="auto"/>
        <w:ind w:firstLine="0"/>
        <w:rPr>
          <w:iCs/>
          <w:sz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37"/>
        <w:gridCol w:w="2402"/>
        <w:gridCol w:w="1129"/>
        <w:gridCol w:w="1591"/>
        <w:gridCol w:w="1567"/>
      </w:tblGrid>
      <w:tr w:rsidR="00F90B13" w14:paraId="5939E31A" w14:textId="77777777" w:rsidTr="001457A0">
        <w:trPr>
          <w:jc w:val="center"/>
        </w:trPr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728237DC" w14:textId="77777777" w:rsidR="00F90B13" w:rsidRDefault="00F90B13" w:rsidP="001457A0">
            <w:pPr>
              <w:spacing w:line="240" w:lineRule="auto"/>
              <w:ind w:firstLine="0"/>
              <w:rPr>
                <w:i/>
              </w:rPr>
            </w:pPr>
            <w:r>
              <w:rPr>
                <w:i/>
              </w:rPr>
              <w:t>Trait</w:t>
            </w: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hideMark/>
          </w:tcPr>
          <w:p w14:paraId="08A5E8CA" w14:textId="77777777" w:rsidR="00F90B13" w:rsidRDefault="00F90B13" w:rsidP="001457A0">
            <w:pPr>
              <w:spacing w:line="240" w:lineRule="auto"/>
              <w:ind w:firstLine="0"/>
              <w:rPr>
                <w:i/>
              </w:rPr>
            </w:pPr>
            <w:r>
              <w:rPr>
                <w:i/>
              </w:rPr>
              <w:t>Source of variation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hideMark/>
          </w:tcPr>
          <w:p w14:paraId="5FE03638" w14:textId="77777777" w:rsidR="00F90B13" w:rsidRDefault="00F90B13" w:rsidP="001457A0">
            <w:pPr>
              <w:spacing w:line="240" w:lineRule="auto"/>
              <w:ind w:firstLine="0"/>
              <w:rPr>
                <w:i/>
              </w:rPr>
            </w:pPr>
            <w:proofErr w:type="spellStart"/>
            <w:r>
              <w:rPr>
                <w:i/>
              </w:rPr>
              <w:t>Df</w:t>
            </w:r>
            <w:proofErr w:type="spellEnd"/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hideMark/>
          </w:tcPr>
          <w:p w14:paraId="378CDBF5" w14:textId="77777777" w:rsidR="00F90B13" w:rsidRDefault="00F90B13" w:rsidP="001457A0">
            <w:pPr>
              <w:spacing w:line="240" w:lineRule="auto"/>
              <w:ind w:firstLine="0"/>
              <w:rPr>
                <w:i/>
              </w:rPr>
            </w:pPr>
            <w:r>
              <w:rPr>
                <w:i/>
              </w:rPr>
              <w:t>G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hideMark/>
          </w:tcPr>
          <w:p w14:paraId="31DF2923" w14:textId="77777777" w:rsidR="00F90B13" w:rsidRDefault="00F90B13" w:rsidP="001457A0">
            <w:pPr>
              <w:spacing w:line="240" w:lineRule="auto"/>
              <w:ind w:firstLine="0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F90B13" w14:paraId="2BAEF468" w14:textId="77777777" w:rsidTr="001457A0">
        <w:trPr>
          <w:jc w:val="center"/>
        </w:trPr>
        <w:tc>
          <w:tcPr>
            <w:tcW w:w="2406" w:type="dxa"/>
            <w:vMerge w:val="restart"/>
            <w:tcBorders>
              <w:top w:val="nil"/>
              <w:left w:val="nil"/>
              <w:right w:val="nil"/>
            </w:tcBorders>
          </w:tcPr>
          <w:p w14:paraId="1CCA4FEA" w14:textId="77777777" w:rsidR="00F90B13" w:rsidRPr="00B1098F" w:rsidRDefault="00F90B13" w:rsidP="001457A0">
            <w:pPr>
              <w:spacing w:line="240" w:lineRule="auto"/>
              <w:ind w:firstLine="0"/>
            </w:pPr>
            <w:r>
              <w:t>Survivorship to adulthood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873F7" w14:textId="77777777" w:rsidR="00F90B13" w:rsidRPr="00B1098F" w:rsidRDefault="00F90B13" w:rsidP="001457A0">
            <w:pPr>
              <w:spacing w:line="240" w:lineRule="auto"/>
              <w:ind w:firstLine="0"/>
            </w:pPr>
            <w:r w:rsidRPr="00B1098F">
              <w:t>Damag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3587CB" w14:textId="77777777" w:rsidR="00F90B13" w:rsidRPr="00B1098F" w:rsidRDefault="00F90B13" w:rsidP="001457A0">
            <w:pPr>
              <w:spacing w:line="240" w:lineRule="auto"/>
              <w:ind w:firstLine="0"/>
            </w:pPr>
            <w:r w:rsidRPr="00B1098F"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A7785F" w14:textId="77777777" w:rsidR="00F90B13" w:rsidRPr="00B1098F" w:rsidRDefault="00F90B13" w:rsidP="001457A0">
            <w:pPr>
              <w:spacing w:line="240" w:lineRule="auto"/>
              <w:ind w:firstLine="0"/>
            </w:pPr>
            <w:r w:rsidRPr="00B1098F">
              <w:t>0.42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C1B7A5" w14:textId="77777777" w:rsidR="00F90B13" w:rsidRPr="00B1098F" w:rsidRDefault="00F90B13" w:rsidP="001457A0">
            <w:pPr>
              <w:spacing w:line="240" w:lineRule="auto"/>
              <w:ind w:firstLine="0"/>
            </w:pPr>
            <w:r w:rsidRPr="00B1098F">
              <w:t>0.515</w:t>
            </w:r>
          </w:p>
        </w:tc>
      </w:tr>
      <w:tr w:rsidR="00F90B13" w14:paraId="009A139D" w14:textId="77777777" w:rsidTr="001457A0">
        <w:trPr>
          <w:jc w:val="center"/>
        </w:trPr>
        <w:tc>
          <w:tcPr>
            <w:tcW w:w="2406" w:type="dxa"/>
            <w:vMerge/>
            <w:tcBorders>
              <w:left w:val="nil"/>
              <w:bottom w:val="nil"/>
              <w:right w:val="nil"/>
            </w:tcBorders>
          </w:tcPr>
          <w:p w14:paraId="71E30DD9" w14:textId="77777777" w:rsidR="00F90B13" w:rsidRPr="00B1098F" w:rsidRDefault="00F90B13" w:rsidP="001457A0">
            <w:pPr>
              <w:spacing w:line="240" w:lineRule="auto"/>
              <w:ind w:firstLine="0"/>
            </w:pP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2E973665" w14:textId="77777777" w:rsidR="00F90B13" w:rsidRPr="00B1098F" w:rsidRDefault="00F90B13" w:rsidP="001457A0">
            <w:pPr>
              <w:spacing w:line="240" w:lineRule="auto"/>
              <w:ind w:firstLine="0"/>
            </w:pPr>
            <w:r w:rsidRPr="00B1098F">
              <w:t>Breeding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</w:tcPr>
          <w:p w14:paraId="7A0E7E34" w14:textId="77777777" w:rsidR="00F90B13" w:rsidRPr="00B1098F" w:rsidRDefault="00F90B13" w:rsidP="001457A0">
            <w:pPr>
              <w:spacing w:line="240" w:lineRule="auto"/>
              <w:ind w:firstLine="0"/>
            </w:pPr>
            <w:r w:rsidRPr="00B1098F">
              <w:t>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90C95F7" w14:textId="77777777" w:rsidR="00F90B13" w:rsidRPr="00B1098F" w:rsidRDefault="00F90B13" w:rsidP="001457A0">
            <w:pPr>
              <w:spacing w:line="240" w:lineRule="auto"/>
              <w:ind w:firstLine="0"/>
            </w:pPr>
            <w:r w:rsidRPr="00B1098F">
              <w:t>0.425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14:paraId="12E1EEFD" w14:textId="77777777" w:rsidR="00F90B13" w:rsidRPr="00B1098F" w:rsidRDefault="00F90B13" w:rsidP="001457A0">
            <w:pPr>
              <w:spacing w:line="240" w:lineRule="auto"/>
              <w:ind w:firstLine="0"/>
            </w:pPr>
            <w:r w:rsidRPr="00B1098F">
              <w:t>0.515</w:t>
            </w:r>
          </w:p>
        </w:tc>
      </w:tr>
      <w:tr w:rsidR="00F90B13" w14:paraId="1B55A38B" w14:textId="77777777" w:rsidTr="001457A0">
        <w:trPr>
          <w:jc w:val="center"/>
        </w:trPr>
        <w:tc>
          <w:tcPr>
            <w:tcW w:w="2406" w:type="dxa"/>
            <w:tcBorders>
              <w:top w:val="nil"/>
              <w:left w:val="nil"/>
              <w:right w:val="nil"/>
            </w:tcBorders>
          </w:tcPr>
          <w:p w14:paraId="31EF2E40" w14:textId="77777777" w:rsidR="00F90B13" w:rsidRPr="00B1098F" w:rsidRDefault="00F90B13" w:rsidP="001457A0">
            <w:pPr>
              <w:spacing w:line="240" w:lineRule="auto"/>
              <w:ind w:firstLine="0"/>
            </w:pPr>
          </w:p>
        </w:tc>
        <w:tc>
          <w:tcPr>
            <w:tcW w:w="2498" w:type="dxa"/>
            <w:tcBorders>
              <w:top w:val="nil"/>
              <w:left w:val="nil"/>
              <w:right w:val="nil"/>
            </w:tcBorders>
            <w:hideMark/>
          </w:tcPr>
          <w:p w14:paraId="3FCE1A47" w14:textId="77777777" w:rsidR="00F90B13" w:rsidRPr="00B1098F" w:rsidRDefault="00F90B13" w:rsidP="001457A0">
            <w:pPr>
              <w:spacing w:line="240" w:lineRule="auto"/>
              <w:ind w:firstLine="0"/>
            </w:pPr>
            <w:r w:rsidRPr="00B1098F">
              <w:t>Breeding x Damage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hideMark/>
          </w:tcPr>
          <w:p w14:paraId="60D2F0A4" w14:textId="77777777" w:rsidR="00F90B13" w:rsidRPr="00B1098F" w:rsidRDefault="00F90B13" w:rsidP="001457A0">
            <w:pPr>
              <w:spacing w:line="240" w:lineRule="auto"/>
              <w:ind w:firstLine="0"/>
            </w:pPr>
            <w:r w:rsidRPr="00B1098F">
              <w:t>3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hideMark/>
          </w:tcPr>
          <w:p w14:paraId="1766B9D1" w14:textId="77777777" w:rsidR="00F90B13" w:rsidRPr="00B1098F" w:rsidRDefault="00F90B13" w:rsidP="001457A0">
            <w:pPr>
              <w:spacing w:line="240" w:lineRule="auto"/>
              <w:ind w:firstLine="0"/>
            </w:pPr>
            <w:r w:rsidRPr="00B1098F">
              <w:t>1.343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hideMark/>
          </w:tcPr>
          <w:p w14:paraId="5AF35287" w14:textId="77777777" w:rsidR="00F90B13" w:rsidRPr="00B1098F" w:rsidRDefault="00F90B13" w:rsidP="001457A0">
            <w:pPr>
              <w:spacing w:line="240" w:lineRule="auto"/>
              <w:ind w:firstLine="0"/>
            </w:pPr>
            <w:r w:rsidRPr="00B1098F">
              <w:t>0.719</w:t>
            </w:r>
          </w:p>
          <w:p w14:paraId="43B1E972" w14:textId="77777777" w:rsidR="00F90B13" w:rsidRPr="00B1098F" w:rsidRDefault="00F90B13" w:rsidP="001457A0">
            <w:pPr>
              <w:spacing w:line="240" w:lineRule="auto"/>
              <w:ind w:firstLine="0"/>
            </w:pPr>
          </w:p>
        </w:tc>
      </w:tr>
      <w:tr w:rsidR="00F90B13" w14:paraId="45F1721A" w14:textId="77777777" w:rsidTr="001457A0">
        <w:trPr>
          <w:jc w:val="center"/>
        </w:trPr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FB8E7" w14:textId="77777777" w:rsidR="00F90B13" w:rsidRPr="00B1098F" w:rsidRDefault="00F90B13" w:rsidP="001457A0">
            <w:pPr>
              <w:spacing w:line="240" w:lineRule="auto"/>
              <w:ind w:firstLine="0"/>
            </w:pPr>
          </w:p>
        </w:tc>
        <w:tc>
          <w:tcPr>
            <w:tcW w:w="2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5529B" w14:textId="77777777" w:rsidR="00F90B13" w:rsidRPr="00B1098F" w:rsidRDefault="00F90B13" w:rsidP="001457A0">
            <w:pPr>
              <w:spacing w:line="240" w:lineRule="auto"/>
              <w:ind w:firstLine="0"/>
            </w:pPr>
            <w:r w:rsidRPr="00B1098F">
              <w:t>Family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ED23D" w14:textId="77777777" w:rsidR="00F90B13" w:rsidRPr="00B1098F" w:rsidRDefault="00F90B13" w:rsidP="001457A0">
            <w:pPr>
              <w:spacing w:line="240" w:lineRule="auto"/>
              <w:ind w:firstLine="0"/>
            </w:pPr>
            <w:r w:rsidRPr="00B1098F">
              <w:t>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41E0A" w14:textId="77777777" w:rsidR="00F90B13" w:rsidRPr="00B1098F" w:rsidRDefault="00F90B13" w:rsidP="001457A0">
            <w:pPr>
              <w:spacing w:line="240" w:lineRule="auto"/>
              <w:ind w:firstLine="0"/>
            </w:pPr>
            <w:r w:rsidRPr="00B1098F">
              <w:t>2.900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14217" w14:textId="77777777" w:rsidR="00F90B13" w:rsidRPr="00B1098F" w:rsidRDefault="00F90B13" w:rsidP="001457A0">
            <w:pPr>
              <w:spacing w:line="240" w:lineRule="auto"/>
              <w:ind w:firstLine="0"/>
            </w:pPr>
            <w:r w:rsidRPr="00B1098F">
              <w:t>0.235</w:t>
            </w:r>
          </w:p>
        </w:tc>
      </w:tr>
      <w:tr w:rsidR="00F90B13" w14:paraId="5F4BA08C" w14:textId="77777777" w:rsidTr="001457A0">
        <w:trPr>
          <w:jc w:val="center"/>
        </w:trPr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33220" w14:textId="77777777" w:rsidR="00F90B13" w:rsidRPr="00B1098F" w:rsidRDefault="00F90B13" w:rsidP="001457A0">
            <w:pPr>
              <w:spacing w:line="240" w:lineRule="auto"/>
              <w:ind w:firstLine="0"/>
            </w:pPr>
          </w:p>
        </w:tc>
        <w:tc>
          <w:tcPr>
            <w:tcW w:w="2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6D7EF" w14:textId="77777777" w:rsidR="00F90B13" w:rsidRPr="00B1098F" w:rsidRDefault="00F90B13" w:rsidP="001457A0">
            <w:pPr>
              <w:spacing w:line="240" w:lineRule="auto"/>
              <w:ind w:firstLine="0"/>
            </w:pP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E6AB49" w14:textId="77777777" w:rsidR="00F90B13" w:rsidRPr="00B1098F" w:rsidRDefault="00F90B13" w:rsidP="001457A0">
            <w:pPr>
              <w:spacing w:line="240" w:lineRule="auto"/>
              <w:ind w:firstLine="0"/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609F5" w14:textId="77777777" w:rsidR="00F90B13" w:rsidRPr="00B1098F" w:rsidRDefault="00F90B13" w:rsidP="001457A0">
            <w:pPr>
              <w:spacing w:line="240" w:lineRule="auto"/>
              <w:ind w:firstLine="0"/>
            </w:pP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F8A7D6" w14:textId="77777777" w:rsidR="00F90B13" w:rsidRPr="00B1098F" w:rsidRDefault="00F90B13" w:rsidP="001457A0">
            <w:pPr>
              <w:spacing w:line="240" w:lineRule="auto"/>
              <w:ind w:firstLine="0"/>
            </w:pPr>
          </w:p>
        </w:tc>
      </w:tr>
    </w:tbl>
    <w:p w14:paraId="735AF299" w14:textId="77777777" w:rsidR="00F90B13" w:rsidRDefault="00F90B13" w:rsidP="00F90B13">
      <w:pPr>
        <w:tabs>
          <w:tab w:val="center" w:pos="4680"/>
        </w:tabs>
        <w:spacing w:line="240" w:lineRule="auto"/>
        <w:ind w:firstLine="0"/>
        <w:rPr>
          <w:noProof/>
          <w:sz w:val="24"/>
        </w:rPr>
      </w:pPr>
    </w:p>
    <w:p w14:paraId="0319CC53" w14:textId="77777777" w:rsidR="00F90B13" w:rsidRDefault="00F90B13" w:rsidP="00F90B13">
      <w:pPr>
        <w:tabs>
          <w:tab w:val="center" w:pos="4680"/>
        </w:tabs>
        <w:spacing w:line="240" w:lineRule="auto"/>
        <w:ind w:firstLine="0"/>
        <w:rPr>
          <w:noProof/>
          <w:sz w:val="24"/>
        </w:rPr>
      </w:pPr>
    </w:p>
    <w:p w14:paraId="3B1D4FB7" w14:textId="77777777" w:rsidR="00C41326" w:rsidRDefault="00C41326"/>
    <w:sectPr w:rsidR="00C4132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B13"/>
    <w:rsid w:val="00C41326"/>
    <w:rsid w:val="00F90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55974"/>
  <w15:chartTrackingRefBased/>
  <w15:docId w15:val="{B485CC16-E280-4882-A08D-E9D5577BA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B13"/>
    <w:pPr>
      <w:tabs>
        <w:tab w:val="left" w:pos="720"/>
      </w:tabs>
      <w:suppressAutoHyphens/>
      <w:spacing w:after="0" w:line="480" w:lineRule="auto"/>
      <w:ind w:firstLine="720"/>
    </w:pPr>
    <w:rPr>
      <w:rFonts w:ascii="Times New Roman" w:eastAsia="Times New Roman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Nihranz</dc:creator>
  <cp:keywords/>
  <dc:description/>
  <cp:lastModifiedBy>Chad Nihranz</cp:lastModifiedBy>
  <cp:revision>1</cp:revision>
  <dcterms:created xsi:type="dcterms:W3CDTF">2022-05-24T18:40:00Z</dcterms:created>
  <dcterms:modified xsi:type="dcterms:W3CDTF">2022-05-24T18:40:00Z</dcterms:modified>
</cp:coreProperties>
</file>